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3. Stratified analyses for adjusted hazard ratio (OR) and 95% confidence interval (CI) for the association between cereals fibre intake and the risk of poor sleep qualit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895"/>
        <w:gridCol w:w="1357"/>
        <w:gridCol w:w="1269"/>
        <w:gridCol w:w="733"/>
        <w:gridCol w:w="883"/>
        <w:gridCol w:w="1283"/>
        <w:gridCol w:w="1264"/>
        <w:gridCol w:w="677"/>
        <w:gridCol w:w="902"/>
        <w:gridCol w:w="1247"/>
        <w:gridCol w:w="1279"/>
        <w:gridCol w:w="678"/>
      </w:tblGrid>
      <w:tr>
        <w:trPr>
          <w:trHeight w:val="343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4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ertiles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cereal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ber intake</w:t>
            </w:r>
          </w:p>
        </w:tc>
      </w:tr>
      <w:tr>
        <w:trPr>
          <w:trHeight w:val="343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otal dietary fiber in cerea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g/day)</w:t>
            </w:r>
          </w:p>
        </w:tc>
        <w:tc>
          <w:tcPr>
            <w:tcW w:w="41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oluble dietary fiber in cerea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g/day)</w:t>
            </w:r>
          </w:p>
        </w:tc>
        <w:tc>
          <w:tcPr>
            <w:tcW w:w="41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oluble dietary fiber in cereal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g/day)</w:t>
            </w:r>
          </w:p>
        </w:tc>
      </w:tr>
      <w:tr>
        <w:trPr>
          <w:trHeight w:val="359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</w:tr>
      <w:tr>
        <w:trPr>
          <w:trHeight w:val="36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7</w:t>
            </w:r>
          </w:p>
        </w:tc>
      </w:tr>
      <w:tr>
        <w:trPr>
          <w:trHeight w:val="34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-1.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 (0.42-1.3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7 (0.48-1.9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 (0.45-1.20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 (0.42-1.30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 (0.41-1.7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 (0.32-1.56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8 (0.47-1.65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 (0.36-1.4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8 (0.40-1.16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 (0.38-1.2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VD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 (0.46-1.27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0 (0.50-1.60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39-1.6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 (0.21-0.9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8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&lt; 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9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 (0.58-2.26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5 (0.22-0.9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 (0.33-0.9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4 (0.52-1.70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ime on dialysis (months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2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.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 (0.53-2.77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9 (0.65-3.9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0 (0.68-1.76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 (0.57-1.39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 (0.41-1.08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6 (0.27-0.7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8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PI(g/kg/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</w:t>
            </w:r>
          </w:p>
        </w:tc>
      </w:tr>
      <w:tr>
        <w:trPr>
          <w:trHeight w:val="355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1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 (0.56-1.31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48-1.32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2 (0.80-1.8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2 (0.67-1.5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 (0.56-1.3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 (0.46-1.2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7 (0.01-1.97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0 (0.01-1.37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1 (0.43-6.70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4 (0.28-1.8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0.01 (&lt;0.01-0.15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0.01 (&lt;0.01-0.20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I(kcal/kg/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</w:t>
            </w:r>
          </w:p>
        </w:tc>
      </w:tr>
      <w:tr>
        <w:trPr>
          <w:trHeight w:val="351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8 (0.58-1.34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 (0.51-1.34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0 (0.85-1.98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0 (0.72-1.6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 (0.52-1.20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 (0.45-1.15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7 (0.01-1.33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2 (0.01-0.89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 (0.26-3.93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0 (0.16-1.4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3 (0.01-0.78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16 (0.02-0.85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bbreviation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: DPI: dietary protein intake; DEI: dietary energy intake; </w:t>
      </w:r>
      <w:r>
        <w:rPr>
          <w:rFonts w:eastAsia="等线" w:cs="Times New Roman" w:ascii="Times New Roman" w:hAnsi="Times New Roman"/>
          <w:sz w:val="18"/>
          <w:szCs w:val="18"/>
        </w:rPr>
        <w:t>T, tertiles; Ref, reference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Adjusted for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 gender, age time on dialysis, body mass index, physical activity, smoking status, drinking consumption, household income, education level, diabetes, hypertension, cardiovascular diseases, albumin, spkt/v, creatinine, C-reactive protein, total energy and protein intak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82c4f4c4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2c4f4c4;Cambria" w:hAnsi="AdvOT82c4f4c4;Cambria" w:cs="AdvOT82c4f4c4;Cambri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7:33:00Z</dcterms:created>
  <dc:creator>小爽爽</dc:creator>
  <dc:description/>
  <dc:language>en-US</dc:language>
  <cp:lastModifiedBy>小爽爽</cp:lastModifiedBy>
  <dcterms:modified xsi:type="dcterms:W3CDTF">2023-01-16T05:30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A7FCCE60F44A4A904527CB58C4801D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